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2B429" w14:textId="76099064" w:rsidR="00E77551" w:rsidRPr="007A43D9" w:rsidRDefault="00E77551" w:rsidP="0082681B">
      <w:pPr>
        <w:shd w:val="clear" w:color="auto" w:fill="FFFFFF"/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FC301B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T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able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2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Results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of all analyzed methods </w:t>
      </w:r>
      <w:r w:rsidRPr="00FC301B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o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n simulated dataset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 with different size</w:t>
      </w:r>
      <w:r w:rsidR="000B3E85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833"/>
        <w:gridCol w:w="833"/>
        <w:gridCol w:w="834"/>
        <w:gridCol w:w="876"/>
        <w:gridCol w:w="876"/>
        <w:gridCol w:w="878"/>
        <w:gridCol w:w="874"/>
        <w:gridCol w:w="874"/>
        <w:gridCol w:w="871"/>
      </w:tblGrid>
      <w:tr w:rsidR="00E77551" w:rsidRPr="00FC301B" w14:paraId="5E890ED1" w14:textId="77777777" w:rsidTr="0069055E">
        <w:trPr>
          <w:trHeight w:val="374"/>
        </w:trPr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6480F" w14:textId="7482D54C" w:rsidR="00E77551" w:rsidRPr="00297385" w:rsidRDefault="00E77551" w:rsidP="0069055E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13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74602" w14:textId="77777777" w:rsidR="00E77551" w:rsidRPr="00297385" w:rsidRDefault="00E77551" w:rsidP="009479DB">
            <w:pPr>
              <w:shd w:val="clear" w:color="auto" w:fill="FFFFFF"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Sim_data_4</w:t>
            </w:r>
          </w:p>
        </w:tc>
        <w:tc>
          <w:tcPr>
            <w:tcW w:w="14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59D68" w14:textId="77777777" w:rsidR="00E77551" w:rsidRPr="00297385" w:rsidRDefault="00E77551" w:rsidP="009479DB">
            <w:pPr>
              <w:shd w:val="clear" w:color="auto" w:fill="FFFFFF"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Sim_data_3</w:t>
            </w:r>
          </w:p>
        </w:tc>
        <w:tc>
          <w:tcPr>
            <w:tcW w:w="14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48117" w14:textId="0A8CA12A" w:rsidR="00E77551" w:rsidRPr="00297385" w:rsidRDefault="00E77551" w:rsidP="006905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Sim</w:t>
            </w:r>
            <w:r w:rsidR="006905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  <w:r w:rsidR="006905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E77551" w:rsidRPr="00FC301B" w14:paraId="24EB4DA4" w14:textId="77777777" w:rsidTr="009479DB">
        <w:trPr>
          <w:trHeight w:val="243"/>
        </w:trPr>
        <w:tc>
          <w:tcPr>
            <w:tcW w:w="728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B0A625C" w14:textId="77777777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C359E" w14:textId="77777777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NMI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1D235" w14:textId="77777777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ARI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9ECA2" w14:textId="00EC0863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6905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7D13A" w14:textId="77777777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NMI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277C2" w14:textId="77777777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AR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93793" w14:textId="7A0A6DB1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6905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5E408" w14:textId="77777777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NMI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9FABF" w14:textId="77777777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ARI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4456" w14:textId="7D1F1430" w:rsidR="00E77551" w:rsidRPr="00297385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6905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</w:tr>
      <w:tr w:rsidR="00E77551" w:rsidRPr="00FC301B" w14:paraId="010DEB52" w14:textId="77777777" w:rsidTr="009479DB">
        <w:trPr>
          <w:trHeight w:val="283"/>
        </w:trPr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E6178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SC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E311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DA91B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D264E" w14:textId="77777777" w:rsidR="00E77551" w:rsidRPr="005B2F54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F5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372B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41A3D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F6E80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F044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33710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4278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0</w:t>
            </w:r>
          </w:p>
        </w:tc>
      </w:tr>
      <w:tr w:rsidR="00E77551" w:rsidRPr="00FC301B" w14:paraId="15DE6520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E096AE1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SNN-Cliq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A55F529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6EAAE671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D577C9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0548980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62BADA6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4B16AF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562096F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D10B087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45116A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63</w:t>
            </w:r>
          </w:p>
        </w:tc>
      </w:tr>
      <w:tr w:rsidR="00E77551" w:rsidRPr="00FC301B" w14:paraId="4F56591E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FDA4469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SIML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37F2412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F979BA7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63B630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F5406FF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59D48AB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DF98E67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9D8EDC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2275FA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B8CB05B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93</w:t>
            </w:r>
          </w:p>
        </w:tc>
      </w:tr>
      <w:tr w:rsidR="00E77551" w:rsidRPr="00FC301B" w14:paraId="2279ECA6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EA5A75E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SC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412A852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AD05691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595A70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936AEA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1D66215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87D8250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1FD2A3A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49D3E0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3522C4B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7551" w:rsidRPr="00FC301B" w14:paraId="5C5DDFEB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A786702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NM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814953D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8AE130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91C295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86BB55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719B629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06E02AA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768D6FA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C0BF689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1FDB036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03</w:t>
            </w:r>
          </w:p>
        </w:tc>
      </w:tr>
      <w:tr w:rsidR="00E77551" w:rsidRPr="00FC301B" w14:paraId="32FB11EA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86429DE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MPSS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5A6E7EA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F1BD3A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9945B41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B7DAA7F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F02BAD5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6C6380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D6106D1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E4F4D5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3565B58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.10</w:t>
            </w:r>
          </w:p>
        </w:tc>
      </w:tr>
      <w:tr w:rsidR="00E77551" w:rsidRPr="00FC301B" w14:paraId="24725D3D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EB1AC4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Cor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A6ECC76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7A69CF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DE172BF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23.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CFBE553" w14:textId="77777777" w:rsidR="00E77551" w:rsidRPr="00952190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699761F" w14:textId="77777777" w:rsidR="00E77551" w:rsidRPr="00952190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8555C5B" w14:textId="77777777" w:rsidR="00E77551" w:rsidRPr="00952190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302</w:t>
            </w: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DC4C169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03CB562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4073B16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77551" w:rsidRPr="00FC301B" w14:paraId="4BAFA3B9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26FA102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dropClus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F80BE3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90F154F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2B147C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61C3D9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474AE71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B54E8F0" w14:textId="77777777" w:rsidR="00E77551" w:rsidRPr="005B2F54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F5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379086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543CFE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58C8AA5" w14:textId="77777777" w:rsidR="00E77551" w:rsidRPr="005B2F54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F5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.84</w:t>
            </w:r>
          </w:p>
        </w:tc>
      </w:tr>
      <w:tr w:rsidR="00E77551" w:rsidRPr="00FC301B" w14:paraId="277BA3CC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C28CA7F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Seura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3ED3F42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FA087A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C806F0D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63122B6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60D638D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AB10459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40081E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28558C2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0AAE76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4</w:t>
            </w:r>
          </w:p>
        </w:tc>
      </w:tr>
      <w:tr w:rsidR="00E77551" w:rsidRPr="00FC301B" w14:paraId="61557B59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D4792FD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SS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DDED17F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817C9F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3AB8728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66CEA91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B6F78C5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E78EAF8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FDAF7E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E65EBA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70F4EF9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78</w:t>
            </w:r>
          </w:p>
        </w:tc>
      </w:tr>
      <w:tr w:rsidR="00E77551" w:rsidRPr="00FC301B" w14:paraId="18248B8D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9FDD2" w14:textId="77777777" w:rsidR="00E77551" w:rsidRPr="00FC301B" w:rsidRDefault="00E77551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301B">
              <w:rPr>
                <w:rFonts w:ascii="Times New Roman" w:hAnsi="Times New Roman" w:cs="Times New Roman"/>
                <w:bCs/>
                <w:sz w:val="20"/>
                <w:szCs w:val="20"/>
              </w:rPr>
              <w:t>SSR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B17C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B6FB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91A65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64B9E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A559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6FC9C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3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5A5C4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39C6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5E83" w14:textId="77777777" w:rsidR="00E77551" w:rsidRPr="00FC301B" w:rsidRDefault="00E77551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C301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.36</w:t>
            </w:r>
          </w:p>
        </w:tc>
      </w:tr>
    </w:tbl>
    <w:p w14:paraId="22CD3EB7" w14:textId="3D480DB4" w:rsidR="00F774CD" w:rsidRPr="00E77551" w:rsidRDefault="0082681B" w:rsidP="00F774CD">
      <w:pPr>
        <w:spacing w:line="360" w:lineRule="auto"/>
      </w:pPr>
      <w:r w:rsidRPr="00CF3C48">
        <w:rPr>
          <w:rFonts w:ascii="Italic" w:hAnsi="Italic"/>
          <w:bCs/>
          <w:i/>
          <w:sz w:val="24"/>
          <w:szCs w:val="24"/>
        </w:rPr>
        <w:t>Note</w:t>
      </w:r>
      <w:r w:rsidRPr="00CF3C48">
        <w:rPr>
          <w:rFonts w:ascii="Times New Roman" w:hAnsi="Times New Roman"/>
          <w:bCs/>
          <w:sz w:val="24"/>
          <w:szCs w:val="24"/>
        </w:rPr>
        <w:t>:</w:t>
      </w:r>
      <w:r w:rsidRPr="0082681B"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Sim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data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4 (size: 500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 xml:space="preserve">cells, sparsity: 0.94), </w:t>
      </w:r>
      <w:r w:rsidR="0069055E" w:rsidRPr="0082681B">
        <w:rPr>
          <w:rFonts w:ascii="Times New Roman" w:hAnsi="Times New Roman"/>
          <w:bCs/>
          <w:sz w:val="24"/>
          <w:szCs w:val="24"/>
        </w:rPr>
        <w:t>Sim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="0069055E" w:rsidRPr="0082681B">
        <w:rPr>
          <w:rFonts w:ascii="Times New Roman" w:hAnsi="Times New Roman"/>
          <w:bCs/>
          <w:sz w:val="24"/>
          <w:szCs w:val="24"/>
        </w:rPr>
        <w:t>data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3 (size: 1000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cells, sparsity: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0.94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="0069055E" w:rsidRPr="0082681B">
        <w:rPr>
          <w:rFonts w:ascii="Times New Roman" w:hAnsi="Times New Roman"/>
          <w:bCs/>
          <w:sz w:val="24"/>
          <w:szCs w:val="24"/>
        </w:rPr>
        <w:t>Sim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="0069055E" w:rsidRPr="0082681B">
        <w:rPr>
          <w:rFonts w:ascii="Times New Roman" w:hAnsi="Times New Roman"/>
          <w:bCs/>
          <w:sz w:val="24"/>
          <w:szCs w:val="24"/>
        </w:rPr>
        <w:t>data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5 (size: 1500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cells, sparsity:</w:t>
      </w:r>
      <w:r w:rsidR="0069055E">
        <w:rPr>
          <w:rFonts w:ascii="Times New Roman" w:hAnsi="Times New Roman"/>
          <w:bCs/>
          <w:sz w:val="24"/>
          <w:szCs w:val="24"/>
        </w:rPr>
        <w:t xml:space="preserve"> </w:t>
      </w:r>
      <w:r w:rsidRPr="0082681B">
        <w:rPr>
          <w:rFonts w:ascii="Times New Roman" w:hAnsi="Times New Roman"/>
          <w:bCs/>
          <w:sz w:val="24"/>
          <w:szCs w:val="24"/>
        </w:rPr>
        <w:t>0.94).</w:t>
      </w:r>
      <w:r w:rsidR="00F774CD">
        <w:rPr>
          <w:rFonts w:ascii="Times New Roman" w:hAnsi="Times New Roman"/>
          <w:bCs/>
          <w:sz w:val="24"/>
          <w:szCs w:val="24"/>
        </w:rPr>
        <w:t xml:space="preserve"> </w:t>
      </w:r>
    </w:p>
    <w:p w14:paraId="4D0A7065" w14:textId="36EBB578" w:rsidR="004E7BE2" w:rsidRPr="00E77551" w:rsidRDefault="004E7BE2" w:rsidP="0082681B">
      <w:pPr>
        <w:spacing w:line="360" w:lineRule="auto"/>
      </w:pPr>
      <w:bookmarkStart w:id="0" w:name="_GoBack"/>
      <w:bookmarkEnd w:id="0"/>
    </w:p>
    <w:sectPr w:rsidR="004E7BE2" w:rsidRPr="00E77551" w:rsidSect="007E195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768197" w14:textId="77777777" w:rsidR="00213C9C" w:rsidRDefault="00213C9C" w:rsidP="0082681B">
      <w:r>
        <w:separator/>
      </w:r>
    </w:p>
  </w:endnote>
  <w:endnote w:type="continuationSeparator" w:id="0">
    <w:p w14:paraId="4DF37EE5" w14:textId="77777777" w:rsidR="00213C9C" w:rsidRDefault="00213C9C" w:rsidP="00826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9CD28" w14:textId="77777777" w:rsidR="00213C9C" w:rsidRDefault="00213C9C" w:rsidP="0082681B">
      <w:r>
        <w:separator/>
      </w:r>
    </w:p>
  </w:footnote>
  <w:footnote w:type="continuationSeparator" w:id="0">
    <w:p w14:paraId="1549423A" w14:textId="77777777" w:rsidR="00213C9C" w:rsidRDefault="00213C9C" w:rsidP="00826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950"/>
    <w:rsid w:val="0001013E"/>
    <w:rsid w:val="000B3E85"/>
    <w:rsid w:val="00213C9C"/>
    <w:rsid w:val="00271BFD"/>
    <w:rsid w:val="003746E2"/>
    <w:rsid w:val="004263B6"/>
    <w:rsid w:val="004343FE"/>
    <w:rsid w:val="004E7BE2"/>
    <w:rsid w:val="0052762F"/>
    <w:rsid w:val="00565FB7"/>
    <w:rsid w:val="0069055E"/>
    <w:rsid w:val="006A6EC2"/>
    <w:rsid w:val="007E1950"/>
    <w:rsid w:val="0082681B"/>
    <w:rsid w:val="00BA67A2"/>
    <w:rsid w:val="00C448FA"/>
    <w:rsid w:val="00CD33C4"/>
    <w:rsid w:val="00DB01BF"/>
    <w:rsid w:val="00DB5846"/>
    <w:rsid w:val="00E77551"/>
    <w:rsid w:val="00F774CD"/>
    <w:rsid w:val="00F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E66DBD"/>
  <w15:chartTrackingRefBased/>
  <w15:docId w15:val="{C055A2F4-E996-4691-BBC2-C6BD54DE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rrs-au">
    <w:name w:val="corrs-au"/>
    <w:basedOn w:val="a"/>
    <w:link w:val="corrs-au0"/>
    <w:qFormat/>
    <w:rsid w:val="007E1950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0">
    <w:name w:val="corrs-au 字符"/>
    <w:basedOn w:val="a0"/>
    <w:link w:val="corrs-au"/>
    <w:rsid w:val="007E1950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table" w:customStyle="1" w:styleId="2">
    <w:name w:val="网格型2"/>
    <w:basedOn w:val="a1"/>
    <w:next w:val="a3"/>
    <w:uiPriority w:val="39"/>
    <w:qFormat/>
    <w:rsid w:val="007E1950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qFormat/>
    <w:rsid w:val="007E1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6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68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6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681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9055E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055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L</dc:creator>
  <cp:keywords/>
  <dc:description/>
  <cp:lastModifiedBy>焦玉霞</cp:lastModifiedBy>
  <cp:revision>3</cp:revision>
  <dcterms:created xsi:type="dcterms:W3CDTF">2021-02-04T12:41:00Z</dcterms:created>
  <dcterms:modified xsi:type="dcterms:W3CDTF">2021-02-04T12:41:00Z</dcterms:modified>
</cp:coreProperties>
</file>